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5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73"/>
        <w:gridCol w:w="1230"/>
        <w:gridCol w:w="822"/>
        <w:gridCol w:w="2117"/>
        <w:gridCol w:w="1338"/>
        <w:gridCol w:w="2391"/>
        <w:gridCol w:w="1417"/>
        <w:gridCol w:w="2268"/>
      </w:tblGrid>
      <w:tr w:rsidR="00E46F4E" w:rsidRPr="001A2323" w:rsidTr="00DE6F07">
        <w:trPr>
          <w:trHeight w:val="420"/>
        </w:trPr>
        <w:tc>
          <w:tcPr>
            <w:tcW w:w="6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510CAB" w:rsidRDefault="00E46F4E" w:rsidP="00DE6F07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igure 2 – source data 2</w:t>
            </w:r>
            <w:bookmarkStart w:id="0" w:name="_GoBack"/>
            <w:bookmarkEnd w:id="0"/>
          </w:p>
          <w:p w:rsidR="00E46F4E" w:rsidRPr="001A2323" w:rsidRDefault="00E46F4E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cological factors associated with wild fish population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6F4E" w:rsidRPr="001A2323" w:rsidTr="00DE6F07">
        <w:trPr>
          <w:trHeight w:val="42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6F4E" w:rsidRPr="001A2323" w:rsidTr="00DE6F07">
        <w:trPr>
          <w:trHeight w:val="62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ltitude </w:t>
            </w:r>
            <w:r w:rsidRPr="001A2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m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2323">
              <w:rPr>
                <w:rFonts w:ascii="Times New Roman" w:eastAsia="Times New Roman" w:hAnsi="Times New Roman" w:cs="Times New Roman"/>
                <w:b/>
                <w:bCs/>
              </w:rPr>
              <w:t xml:space="preserve">Size </w:t>
            </w:r>
            <w:r w:rsidRPr="001A2323">
              <w:rPr>
                <w:rFonts w:ascii="Times New Roman" w:eastAsia="Times New Roman" w:hAnsi="Times New Roman" w:cs="Times New Roman"/>
                <w:b/>
                <w:bCs/>
              </w:rPr>
              <w:br/>
              <w:t>(m2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2323">
              <w:rPr>
                <w:rFonts w:ascii="Times New Roman" w:eastAsia="Times New Roman" w:hAnsi="Times New Roman" w:cs="Times New Roman"/>
                <w:b/>
                <w:bCs/>
              </w:rPr>
              <w:t xml:space="preserve">Conductivity </w:t>
            </w:r>
            <w:r w:rsidRPr="001A2323">
              <w:rPr>
                <w:rFonts w:ascii="Times New Roman" w:eastAsia="Times New Roman" w:hAnsi="Times New Roman" w:cs="Times New Roman"/>
                <w:b/>
                <w:bCs/>
              </w:rPr>
              <w:br/>
              <w:t>(</w:t>
            </w:r>
            <w:proofErr w:type="spellStart"/>
            <w:r w:rsidRPr="001A2323">
              <w:rPr>
                <w:rFonts w:ascii="Times New Roman" w:eastAsia="Times New Roman" w:hAnsi="Times New Roman" w:cs="Times New Roman"/>
                <w:b/>
                <w:bCs/>
              </w:rPr>
              <w:t>microS</w:t>
            </w:r>
            <w:proofErr w:type="spellEnd"/>
            <w:r w:rsidRPr="001A2323">
              <w:rPr>
                <w:rFonts w:ascii="Times New Roman" w:eastAsia="Times New Roman" w:hAnsi="Times New Roman" w:cs="Times New Roman"/>
                <w:b/>
                <w:bCs/>
              </w:rPr>
              <w:t xml:space="preserve"> per cm2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2323">
              <w:rPr>
                <w:rFonts w:ascii="Times New Roman" w:eastAsia="Times New Roman" w:hAnsi="Times New Roman" w:cs="Times New Roman"/>
                <w:b/>
                <w:bCs/>
              </w:rPr>
              <w:t xml:space="preserve">Water temp. </w:t>
            </w:r>
            <w:r w:rsidRPr="001A2323">
              <w:rPr>
                <w:rFonts w:ascii="Times New Roman" w:eastAsia="Times New Roman" w:hAnsi="Times New Roman" w:cs="Times New Roman"/>
                <w:b/>
                <w:bCs/>
              </w:rPr>
              <w:br/>
              <w:t>(C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urbidity </w:t>
            </w:r>
            <w:r w:rsidRPr="001A2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1 highest, 4 lowest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aximum pool depth </w:t>
            </w:r>
            <w:r w:rsidRPr="001A23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cm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2323">
              <w:rPr>
                <w:rFonts w:ascii="Times New Roman" w:eastAsia="Times New Roman" w:hAnsi="Times New Roman" w:cs="Times New Roman"/>
                <w:b/>
                <w:bCs/>
              </w:rPr>
              <w:t xml:space="preserve">Littoral vegetation </w:t>
            </w:r>
            <w:r w:rsidRPr="001A2323">
              <w:rPr>
                <w:rFonts w:ascii="Times New Roman" w:eastAsia="Times New Roman" w:hAnsi="Times New Roman" w:cs="Times New Roman"/>
                <w:b/>
                <w:bCs/>
              </w:rPr>
              <w:br/>
              <w:t>(coverage in %)</w:t>
            </w:r>
          </w:p>
        </w:tc>
      </w:tr>
      <w:tr w:rsidR="00E46F4E" w:rsidRPr="001A2323" w:rsidTr="00DE6F07">
        <w:trPr>
          <w:trHeight w:val="42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M_PNB#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105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46F4E" w:rsidRPr="001A2323" w:rsidTr="00DE6F07">
        <w:trPr>
          <w:trHeight w:val="42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M_LNP#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79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33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33.7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E46F4E" w:rsidRPr="001A2323" w:rsidTr="00DE6F07">
        <w:trPr>
          <w:trHeight w:val="42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M_LNP#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119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28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E46F4E" w:rsidRPr="001A2323" w:rsidTr="00DE6F07">
        <w:trPr>
          <w:trHeight w:val="42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M_LNP#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49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350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A2323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E46F4E" w:rsidRPr="001A2323" w:rsidTr="00DE6F07">
        <w:trPr>
          <w:trHeight w:val="42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Z_GNP#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320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E46F4E" w:rsidRPr="001A2323" w:rsidTr="00DE6F07">
        <w:trPr>
          <w:trHeight w:val="42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Z_GNP#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324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E46F4E" w:rsidRPr="001A2323" w:rsidTr="00DE6F07">
        <w:trPr>
          <w:trHeight w:val="42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Z_GNP#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325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E46F4E" w:rsidRPr="001A2323" w:rsidTr="00DE6F07">
        <w:trPr>
          <w:trHeight w:val="42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Z_GNP#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326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E46F4E" w:rsidRPr="001A2323" w:rsidTr="00DE6F07">
        <w:trPr>
          <w:trHeight w:val="420"/>
        </w:trPr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Z_GNP#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339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F4E" w:rsidRPr="001A2323" w:rsidRDefault="00E46F4E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2323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:rsidR="00CD479D" w:rsidRDefault="00CD479D">
      <w:pPr>
        <w:rPr>
          <w:rFonts w:hint="eastAsia"/>
        </w:rPr>
      </w:pPr>
    </w:p>
    <w:sectPr w:rsidR="00CD479D" w:rsidSect="00E46F4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F4E"/>
    <w:rsid w:val="00CD479D"/>
    <w:rsid w:val="00E4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7282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F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6F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F4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F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6F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F4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Macintosh Word</Application>
  <DocSecurity>0</DocSecurity>
  <Lines>4</Lines>
  <Paragraphs>1</Paragraphs>
  <ScaleCrop>false</ScaleCrop>
  <Company>MPI</Company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valenzano</dc:creator>
  <cp:keywords/>
  <dc:description/>
  <cp:lastModifiedBy>dario valenzano</cp:lastModifiedBy>
  <cp:revision>1</cp:revision>
  <dcterms:created xsi:type="dcterms:W3CDTF">2017-06-21T16:30:00Z</dcterms:created>
  <dcterms:modified xsi:type="dcterms:W3CDTF">2017-06-21T16:31:00Z</dcterms:modified>
</cp:coreProperties>
</file>